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67" w:type="dxa"/>
        <w:jc w:val="left"/>
        <w:tblInd w:w="-2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1205"/>
        <w:gridCol w:w="2650"/>
        <w:gridCol w:w="62"/>
        <w:gridCol w:w="1165"/>
        <w:gridCol w:w="2783"/>
        <w:gridCol w:w="1094"/>
        <w:gridCol w:w="3605"/>
      </w:tblGrid>
      <w:tr>
        <w:trPr>
          <w:trHeight w:val="260" w:hRule="atLeast"/>
        </w:trPr>
        <w:tc>
          <w:tcPr>
            <w:tcW w:w="13467" w:type="dxa"/>
            <w:gridSpan w:val="8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oah</w:t>
            </w:r>
            <w:r>
              <w:rPr>
                <w:b/>
                <w:bCs/>
                <w:sz w:val="20"/>
                <w:szCs w:val="20"/>
              </w:rPr>
              <w:t xml:space="preserve"> locus: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F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R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3’)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5.1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859Fa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CATCACCACCAAG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28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GCAGCAAAAGA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02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GAATCCCATCTCTTGTGC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859Fb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TCATCACCACCAAG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28Rd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GCAGCGAAGGA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02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GAATCCCATCTCTTGTGC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859Ff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TAATTACTACCGCA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28Re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GCAGCGAAAGAA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02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GAATCCCATCTCTTGTGC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859Fe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TAATTACCACCGCA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28Rb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GCAGCAAAAGAA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02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GAATCCCATCTCTTGTGC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859Fc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CATCACCACCAAG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28Rc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GCAGCAAAGGA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02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GAATCCCATCTCTTGTGC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859Fa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CATCACCACCAAG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28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GCAGCAAAAGA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02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GAATCCCATCTCTTGTGC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859Fi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TATCACCACCAAA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28Rh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GCCGCAAATGA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02b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GGAATCCCATCTCTTGTGC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859Fh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CATCACGACCAAG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28Rg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GCGGCAAATGA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02c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GGAATCCCATCTCTTGAGC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859Fg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GATCACTACCGCA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28Rf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GCAGCAAAAGAA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h_902b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GGAATCCCATCTCTTGTGC</w:t>
            </w:r>
          </w:p>
        </w:tc>
      </w:tr>
      <w:tr>
        <w:trPr>
          <w:trHeight w:val="260" w:hRule="atLeast"/>
        </w:trPr>
        <w:tc>
          <w:tcPr>
            <w:tcW w:w="13467" w:type="dxa"/>
            <w:gridSpan w:val="8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ac1</w:t>
            </w:r>
            <w:r>
              <w:rPr>
                <w:b/>
                <w:sz w:val="20"/>
                <w:szCs w:val="20"/>
              </w:rPr>
              <w:t xml:space="preserve"> locus: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F</w:t>
            </w:r>
          </w:p>
        </w:tc>
        <w:tc>
          <w:tcPr>
            <w:tcW w:w="26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R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3’)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5.1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09Fa</w:t>
            </w:r>
          </w:p>
        </w:tc>
        <w:tc>
          <w:tcPr>
            <w:tcW w:w="26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CACCACATGTTTC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92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ACCAGATGAAA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27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ACGCCTCAGCACCA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09Fc</w:t>
            </w:r>
          </w:p>
        </w:tc>
        <w:tc>
          <w:tcPr>
            <w:tcW w:w="26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CGCCACATGTTTC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92Rc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ACCAGAAGAAA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27c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ACGCTTCAGCACCA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09Fa</w:t>
            </w:r>
          </w:p>
        </w:tc>
        <w:tc>
          <w:tcPr>
            <w:tcW w:w="26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CACCACATGTTTC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92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ACCAGATGAAA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27c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ACGCTTCAGCACCA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09Fa</w:t>
            </w:r>
          </w:p>
        </w:tc>
        <w:tc>
          <w:tcPr>
            <w:tcW w:w="26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CACCACATGTTTC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92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ACCAGATGAAA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27c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ACGCTTCAGCACCA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09Fb</w:t>
            </w:r>
          </w:p>
        </w:tc>
        <w:tc>
          <w:tcPr>
            <w:tcW w:w="26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CCACCGCATGTTTC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92Rb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ACCAGATGAAA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27b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ATGCTTCGGCACCA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09Fa</w:t>
            </w:r>
          </w:p>
        </w:tc>
        <w:tc>
          <w:tcPr>
            <w:tcW w:w="26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CACCACATGTTTC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92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ACCAGATGAAA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27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ACGCCTCAGCACCA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09Fb</w:t>
            </w:r>
          </w:p>
        </w:tc>
        <w:tc>
          <w:tcPr>
            <w:tcW w:w="26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CCACCGCATGTTTC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92Rb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ACCAGATGAAA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27d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TATGCGTCAGCACCA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09Fd</w:t>
            </w:r>
          </w:p>
        </w:tc>
        <w:tc>
          <w:tcPr>
            <w:tcW w:w="26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CCACCACATGTTTC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92Rb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ACCAGATGAAA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27b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ATGCTTCGGCACCA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09Fa</w:t>
            </w:r>
          </w:p>
        </w:tc>
        <w:tc>
          <w:tcPr>
            <w:tcW w:w="2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CACCACATGTTTC</w:t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92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ACCAGATGAAA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_627c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ACGCTTCAGCACCAA</w:t>
            </w:r>
          </w:p>
        </w:tc>
      </w:tr>
      <w:tr>
        <w:trPr>
          <w:trHeight w:val="260" w:hRule="atLeast"/>
        </w:trPr>
        <w:tc>
          <w:tcPr>
            <w:tcW w:w="13467" w:type="dxa"/>
            <w:gridSpan w:val="8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actin </w:t>
            </w:r>
            <w:r>
              <w:rPr>
                <w:b/>
                <w:sz w:val="20"/>
                <w:szCs w:val="20"/>
              </w:rPr>
              <w:t>locus: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F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R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-3’)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5.1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88Fa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CTTCCATTGT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74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ATCTCCAACA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49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ATACCAATCATAATACC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88Fa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CTTCCATTGT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74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ATCTCCAACA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49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ATACCAATCATAATACC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88Fb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CTTCTATTGT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74Rb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ATCTCCGACA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49b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ATACCAATCATGATACC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88Fb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CTTCTATTGT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74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ATCTCCAACA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49b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ATACCAATCATGATACC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88Fa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CTTCCATTGT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74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ATCTCCAACA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49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ATACCAATCATAATACC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88Fa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CTTCCATTGT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74Ra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ATCTCCAACA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49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ATACCAATCATAATACC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88Fa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CTTCCATTGT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74Rc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CATCTCCAACA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49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ATACCAATCATAATACCA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88Fa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CTTCCATTGT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74Rc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CATCTCCAACA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49c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ATACCAATCATAATACCG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88Fa</w:t>
            </w:r>
          </w:p>
        </w:tc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CTTCCATTGTC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74Rc</w:t>
            </w:r>
          </w:p>
        </w:tc>
        <w:tc>
          <w:tcPr>
            <w:tcW w:w="27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CATCTCCAACA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_149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ATACCAATCATAATACCA</w:t>
            </w:r>
          </w:p>
        </w:tc>
      </w:tr>
    </w:tbl>
    <w:p>
      <w:pPr>
        <w:pStyle w:val="Normal"/>
        <w:rPr/>
      </w:pPr>
      <w:r>
        <w:rPr>
          <w:b/>
        </w:rPr>
        <w:t>Table S6.  Primer/probe sets for quantitative PCR of 2 pathogenicity-related loci (</w:t>
      </w:r>
      <w:r>
        <w:rPr>
          <w:b/>
          <w:i/>
        </w:rPr>
        <w:t xml:space="preserve">oah </w:t>
      </w:r>
      <w:r>
        <w:rPr>
          <w:b/>
        </w:rPr>
        <w:t>and</w:t>
      </w:r>
      <w:r>
        <w:rPr>
          <w:b/>
          <w:i/>
        </w:rPr>
        <w:t xml:space="preserve"> pac1</w:t>
      </w:r>
      <w:r>
        <w:rPr>
          <w:b/>
        </w:rPr>
        <w:t>) and the reference gene (</w:t>
      </w:r>
      <w:r>
        <w:rPr>
          <w:b/>
          <w:i/>
        </w:rPr>
        <w:t>actin</w:t>
      </w:r>
      <w:r>
        <w:rPr>
          <w:b/>
        </w:rPr>
        <w:t>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lang w:val="en-CA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</w:rPr>
  </w:style>
  <w:style w:type="character" w:styleId="PageNumber">
    <w:name w:val="Page Number"/>
    <w:basedOn w:val="DefaultParagraphFont"/>
    <w:rPr/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u w:val="single"/>
      <w:lang w:val="en-C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Cambria" w:cs="Times New Roman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u w:val="none"/>
    </w:rPr>
  </w:style>
  <w:style w:type="character" w:styleId="Authors">
    <w:name w:val="authors"/>
    <w:basedOn w:val="DefaultParagraphFont"/>
    <w:qFormat/>
    <w:rPr/>
  </w:style>
  <w:style w:type="character" w:styleId="Genusspecies">
    <w:name w:val="genus-specie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mbria" w:cs="Times New Roman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bCs/>
      <w:lang w:val="en-CA"/>
    </w:rPr>
  </w:style>
  <w:style w:type="paragraph" w:styleId="TextBody">
    <w:name w:val="Body Text"/>
    <w:basedOn w:val="Normal"/>
    <w:pPr>
      <w:tabs>
        <w:tab w:val="clear" w:pos="720"/>
        <w:tab w:val="left" w:pos="1080" w:leader="none"/>
      </w:tabs>
    </w:pPr>
    <w:rPr>
      <w:rFonts w:eastAsia="Times New Roman"/>
      <w:b/>
      <w:bCs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eastAsia="Times New Roman"/>
      <w:b/>
      <w:bCs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/>
    <w:rPr>
      <w:rFonts w:eastAsia="Times New Roman"/>
      <w:u w:val="single"/>
      <w:lang w:val="en-CA"/>
    </w:rPr>
  </w:style>
  <w:style w:type="paragraph" w:styleId="CommentText">
    <w:name w:val="Comment Text"/>
    <w:basedOn w:val="Normal"/>
    <w:qFormat/>
    <w:pPr/>
    <w:rPr>
      <w:rFonts w:eastAsia="Times New Roman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CA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1:49:00Z</dcterms:created>
  <dc:creator>Marion Andrew</dc:creator>
  <dc:description/>
  <cp:keywords/>
  <dc:language>en-US</dc:language>
  <cp:lastModifiedBy>Marion Andrew</cp:lastModifiedBy>
  <dcterms:modified xsi:type="dcterms:W3CDTF">2011-08-17T01:57:00Z</dcterms:modified>
  <cp:revision>1</cp:revision>
  <dc:subject/>
  <dc:title/>
</cp:coreProperties>
</file>